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2DCE5" w14:textId="69F50BDB" w:rsidR="00293E4F" w:rsidRDefault="00000000">
      <w:pPr>
        <w:jc w:val="center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8D46DD">
        <w:rPr>
          <w:rFonts w:ascii="Times New Roman" w:eastAsia="SimHei" w:hAnsi="Times New Roman" w:cs="Times New Roman"/>
          <w:b/>
          <w:bCs/>
          <w:sz w:val="24"/>
        </w:rPr>
        <w:t>5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Tabl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 AUCs (a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rea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under the </w:t>
      </w:r>
      <w:r>
        <w:rPr>
          <w:rFonts w:ascii="Times New Roman" w:eastAsia="SimSun" w:hAnsi="Times New Roman" w:cs="Times New Roman"/>
          <w:b/>
          <w:bCs/>
          <w:sz w:val="24"/>
        </w:rPr>
        <w:t>curve</w:t>
      </w:r>
      <w:r>
        <w:rPr>
          <w:rFonts w:ascii="Times New Roman" w:eastAsia="SimSun" w:hAnsi="Times New Roman" w:cs="Times New Roman" w:hint="eastAsia"/>
          <w:b/>
          <w:bCs/>
          <w:sz w:val="24"/>
        </w:rPr>
        <w:t>s)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for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various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bio-indicator combinations in </w:t>
      </w:r>
      <w:r>
        <w:rPr>
          <w:rFonts w:ascii="Times New Roman" w:eastAsia="SimHei" w:hAnsi="Times New Roman" w:cs="Times New Roman" w:hint="eastAsia"/>
          <w:b/>
          <w:bCs/>
          <w:sz w:val="24"/>
        </w:rPr>
        <w:t xml:space="preserve">gastric cancer </w:t>
      </w:r>
      <w:r>
        <w:rPr>
          <w:rFonts w:ascii="Times New Roman" w:eastAsia="SimSun" w:hAnsi="Times New Roman" w:cs="Times New Roman"/>
          <w:b/>
          <w:bCs/>
          <w:sz w:val="24"/>
        </w:rPr>
        <w:t>patients</w:t>
      </w:r>
    </w:p>
    <w:tbl>
      <w:tblPr>
        <w:tblW w:w="10889" w:type="dxa"/>
        <w:jc w:val="center"/>
        <w:tblLook w:val="04A0" w:firstRow="1" w:lastRow="0" w:firstColumn="1" w:lastColumn="0" w:noHBand="0" w:noVBand="1"/>
      </w:tblPr>
      <w:tblGrid>
        <w:gridCol w:w="4090"/>
        <w:gridCol w:w="689"/>
        <w:gridCol w:w="1231"/>
        <w:gridCol w:w="753"/>
        <w:gridCol w:w="1115"/>
        <w:gridCol w:w="1126"/>
        <w:gridCol w:w="1059"/>
        <w:gridCol w:w="1371"/>
      </w:tblGrid>
      <w:tr w:rsidR="00293E4F" w14:paraId="3B0161D8" w14:textId="77777777">
        <w:trPr>
          <w:trHeight w:val="320"/>
          <w:jc w:val="center"/>
        </w:trPr>
        <w:tc>
          <w:tcPr>
            <w:tcW w:w="34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5713C1E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1C3F90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BF4A09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880320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ECC3E1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23861A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DC547C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uden index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A1E601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t-offvalues</w:t>
            </w:r>
          </w:p>
        </w:tc>
      </w:tr>
      <w:tr w:rsidR="00293E4F" w14:paraId="31A123DC" w14:textId="77777777">
        <w:trPr>
          <w:trHeight w:val="304"/>
          <w:jc w:val="center"/>
        </w:trPr>
        <w:tc>
          <w:tcPr>
            <w:tcW w:w="34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137F20" w14:textId="77777777" w:rsidR="00293E4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Differentiation+IL-6+p-Stat3+PD-1+PD-L1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00C3E4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7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67F6CB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1-0.8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91FA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B4018F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47%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AC8757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12%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D0FDE1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6 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A88272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8 </w:t>
            </w:r>
          </w:p>
        </w:tc>
      </w:tr>
      <w:tr w:rsidR="00293E4F" w14:paraId="3AA02F97" w14:textId="77777777">
        <w:trPr>
          <w:trHeight w:val="320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7D9A" w14:textId="77777777" w:rsidR="00293E4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Differentiation+IL-6+p-Stat3+PD-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25C8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8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4345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-0.8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9131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10EA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2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D4A0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97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BC05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C0A4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293E4F" w14:paraId="537DAC14" w14:textId="77777777">
        <w:trPr>
          <w:trHeight w:val="320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8FCB" w14:textId="77777777" w:rsidR="00293E4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IL-6+p-Stat3+PD-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33B8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CC91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5-0.8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D5C2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295B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0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2C2C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5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82F4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BBDB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4 </w:t>
            </w:r>
          </w:p>
        </w:tc>
      </w:tr>
      <w:tr w:rsidR="00293E4F" w14:paraId="51F1B52B" w14:textId="77777777">
        <w:trPr>
          <w:trHeight w:val="320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6E49" w14:textId="77777777" w:rsidR="00293E4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I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+p-Sta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9306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4957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5-0.8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4156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3299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.9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CD76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63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E2FB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9576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</w:tr>
      <w:tr w:rsidR="00293E4F" w14:paraId="7BC8BEA9" w14:textId="77777777">
        <w:trPr>
          <w:trHeight w:val="334"/>
          <w:jc w:val="center"/>
        </w:trPr>
        <w:tc>
          <w:tcPr>
            <w:tcW w:w="34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022A4" w14:textId="77777777" w:rsidR="00293E4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TNM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FDB643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5E329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5-0.8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865ED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DAFA42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39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BF828D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66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004D7D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A98E66" w14:textId="77777777" w:rsidR="00293E4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00</w:t>
            </w:r>
          </w:p>
        </w:tc>
      </w:tr>
      <w:tr w:rsidR="00293E4F" w14:paraId="4DF7A354" w14:textId="77777777">
        <w:trPr>
          <w:trHeight w:val="334"/>
          <w:jc w:val="center"/>
        </w:trPr>
        <w:tc>
          <w:tcPr>
            <w:tcW w:w="10889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4750E7" w14:textId="77777777" w:rsidR="00293E4F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Note: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&lt;0.05 indicates significant statistical differences.</w:t>
            </w:r>
          </w:p>
        </w:tc>
      </w:tr>
    </w:tbl>
    <w:p w14:paraId="3041BF8F" w14:textId="77777777" w:rsidR="00293E4F" w:rsidRDefault="00293E4F"/>
    <w:sectPr w:rsidR="00293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54F01DF"/>
    <w:rsid w:val="00293E4F"/>
    <w:rsid w:val="008D46DD"/>
    <w:rsid w:val="654F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ABBD01"/>
  <w15:docId w15:val="{5015CC83-9821-4316-BAE8-F84E683F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葛文飞</dc:creator>
  <cp:lastModifiedBy>gunasrimuthu96@gmail.com</cp:lastModifiedBy>
  <cp:revision>2</cp:revision>
  <dcterms:created xsi:type="dcterms:W3CDTF">2022-09-26T23:03:00Z</dcterms:created>
  <dcterms:modified xsi:type="dcterms:W3CDTF">2022-11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